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E30A7" w:rsidRPr="00166877" w:rsidRDefault="002E30A7" w:rsidP="002E30A7">
      <w:pPr>
        <w:spacing w:line="360" w:lineRule="auto"/>
        <w:rPr>
          <w:b/>
          <w:bCs/>
        </w:rPr>
      </w:pPr>
      <w:r>
        <w:rPr>
          <w:b/>
          <w:bCs/>
        </w:rPr>
        <w:t>Appendix S2</w:t>
      </w:r>
    </w:p>
    <w:p w:rsidR="002E30A7" w:rsidRPr="00166877" w:rsidRDefault="002E30A7" w:rsidP="002E30A7">
      <w:pPr>
        <w:spacing w:line="360" w:lineRule="auto"/>
      </w:pPr>
      <w:r w:rsidRPr="00166877">
        <w:tab/>
        <w:t>Other blood tests and biomarkers and blood testing mechanics</w:t>
      </w:r>
    </w:p>
    <w:p w:rsidR="002E30A7" w:rsidRPr="00166877" w:rsidRDefault="002E30A7" w:rsidP="002E30A7">
      <w:pPr>
        <w:spacing w:line="360" w:lineRule="auto"/>
      </w:pPr>
      <w:r w:rsidRPr="00166877">
        <w:rPr>
          <w:i/>
          <w:iCs/>
        </w:rPr>
        <w:tab/>
      </w:r>
      <w:r w:rsidRPr="00166877">
        <w:t xml:space="preserve">Routine blood tests were performed through Quest Diagnostics to monitor protocol endpoints and safety, including tests for insulin, glucose, </w:t>
      </w:r>
      <w:proofErr w:type="spellStart"/>
      <w:r w:rsidRPr="00166877">
        <w:t>IGF</w:t>
      </w:r>
      <w:proofErr w:type="spellEnd"/>
      <w:r w:rsidRPr="00166877">
        <w:t xml:space="preserve">-1, </w:t>
      </w:r>
      <w:proofErr w:type="spellStart"/>
      <w:r w:rsidRPr="00166877">
        <w:t>IGF1BP3</w:t>
      </w:r>
      <w:proofErr w:type="spellEnd"/>
      <w:r w:rsidRPr="00166877">
        <w:t xml:space="preserve">, IL-6, C-reactive protein (CRP), </w:t>
      </w:r>
      <w:proofErr w:type="spellStart"/>
      <w:r w:rsidRPr="00166877">
        <w:t>DHEA</w:t>
      </w:r>
      <w:proofErr w:type="spellEnd"/>
      <w:r w:rsidRPr="00166877">
        <w:t xml:space="preserve">, </w:t>
      </w:r>
      <w:proofErr w:type="spellStart"/>
      <w:r w:rsidRPr="00166877">
        <w:t>DHEAS</w:t>
      </w:r>
      <w:proofErr w:type="spellEnd"/>
      <w:r w:rsidRPr="00166877">
        <w:t xml:space="preserve">, testosterone, serum creatinine, blood lipids, comprehensive metabolic panel metabolites and electrolytes, creatine kinase, HIV, </w:t>
      </w:r>
      <w:proofErr w:type="spellStart"/>
      <w:r w:rsidRPr="00166877">
        <w:t>CMV</w:t>
      </w:r>
      <w:proofErr w:type="spellEnd"/>
      <w:r w:rsidRPr="00166877">
        <w:t xml:space="preserve">, and </w:t>
      </w:r>
      <w:proofErr w:type="spellStart"/>
      <w:r w:rsidRPr="00166877">
        <w:t>EBV</w:t>
      </w:r>
      <w:proofErr w:type="spellEnd"/>
      <w:r w:rsidRPr="00166877">
        <w:t xml:space="preserve"> </w:t>
      </w:r>
      <w:r w:rsidRPr="00097621">
        <w:t>anti-</w:t>
      </w:r>
      <w:r w:rsidRPr="00166877">
        <w:t>viral antibodies, and other analytes.  Estimated glomerular filtration rate (</w:t>
      </w:r>
      <w:proofErr w:type="spellStart"/>
      <w:r w:rsidRPr="00166877">
        <w:t>eGFR</w:t>
      </w:r>
      <w:proofErr w:type="spellEnd"/>
      <w:r w:rsidRPr="00166877">
        <w:t xml:space="preserve">) was calculated as 186 </w:t>
      </w:r>
      <w:r w:rsidRPr="00166877">
        <w:rPr>
          <w:rFonts w:cs="Courier New"/>
        </w:rPr>
        <w:t xml:space="preserve">x </w:t>
      </w:r>
      <w:r w:rsidRPr="00166877">
        <w:t>(Cr/88.4)</w:t>
      </w:r>
      <w:r w:rsidRPr="00166877">
        <w:rPr>
          <w:vertAlign w:val="superscript"/>
        </w:rPr>
        <w:noBreakHyphen/>
        <w:t>1.154</w:t>
      </w:r>
      <w:r w:rsidRPr="00166877">
        <w:t xml:space="preserve"> </w:t>
      </w:r>
      <w:r w:rsidRPr="00166877">
        <w:rPr>
          <w:rFonts w:cs="Courier New"/>
        </w:rPr>
        <w:t xml:space="preserve">x </w:t>
      </w:r>
      <w:r w:rsidRPr="00166877">
        <w:t>Age</w:t>
      </w:r>
      <w:r w:rsidRPr="00166877">
        <w:rPr>
          <w:vertAlign w:val="superscript"/>
        </w:rPr>
        <w:noBreakHyphen/>
        <w:t>0.203</w:t>
      </w:r>
      <w:r w:rsidRPr="00166877">
        <w:t xml:space="preserve">, where Cr is the serum creatinine concentration in </w:t>
      </w:r>
      <w:proofErr w:type="spellStart"/>
      <w:r w:rsidRPr="00166877">
        <w:t>μmoles</w:t>
      </w:r>
      <w:proofErr w:type="spellEnd"/>
      <w:r w:rsidRPr="00166877">
        <w:t xml:space="preserve">/liter and Age is the subject’s age in years.   CRP (high-sensitivity test, </w:t>
      </w:r>
      <w:proofErr w:type="spellStart"/>
      <w:r w:rsidRPr="00166877">
        <w:t>hsCRP</w:t>
      </w:r>
      <w:proofErr w:type="spellEnd"/>
      <w:r w:rsidRPr="00166877">
        <w:t xml:space="preserve">) and IL-6 levels were interpreted as biomarkers of systemic inflammation, and the Quest Diagnostics lymphocyte subset panel 4 was used to follow </w:t>
      </w:r>
      <w:proofErr w:type="spellStart"/>
      <w:r w:rsidRPr="00166877">
        <w:t>CD4</w:t>
      </w:r>
      <w:proofErr w:type="spellEnd"/>
      <w:r w:rsidRPr="00166877">
        <w:t xml:space="preserve"> and </w:t>
      </w:r>
      <w:proofErr w:type="spellStart"/>
      <w:r w:rsidRPr="00166877">
        <w:t>CD8</w:t>
      </w:r>
      <w:proofErr w:type="spellEnd"/>
      <w:r w:rsidRPr="00166877">
        <w:t xml:space="preserve"> immune cell subset changes during the course of the study.  Complete blood counts were obtained periodically from Quest and the SBC.  ELISA assays for </w:t>
      </w:r>
      <w:proofErr w:type="spellStart"/>
      <w:r w:rsidRPr="00166877">
        <w:t>FGF</w:t>
      </w:r>
      <w:proofErr w:type="spellEnd"/>
      <w:r w:rsidRPr="00166877">
        <w:t xml:space="preserve">-21 (from R&amp;D Systems) were carried out by Gene and Cell Technologies, Inc.  Other tests that did not result in significant differences are not reported here.  </w:t>
      </w:r>
    </w:p>
    <w:p w:rsidR="002E30A7" w:rsidRPr="00166877" w:rsidRDefault="002E30A7" w:rsidP="002E30A7">
      <w:pPr>
        <w:spacing w:line="360" w:lineRule="auto"/>
      </w:pPr>
      <w:r w:rsidRPr="00166877">
        <w:tab/>
        <w:t xml:space="preserve">Baseline blood samples were collected approximately 28 hours apart (the first a morning fasting collection and the second an early afternoon postprandial collection) for intentionally redundant determination of baseline T cell populations by </w:t>
      </w:r>
      <w:proofErr w:type="spellStart"/>
      <w:r w:rsidRPr="00166877">
        <w:t>CyTOF</w:t>
      </w:r>
      <w:proofErr w:type="spellEnd"/>
      <w:r w:rsidRPr="00166877">
        <w:t xml:space="preserve"> analysis (see below).  These blood collections and blood collections at 9 and 12 months, which were also intended for </w:t>
      </w:r>
      <w:proofErr w:type="spellStart"/>
      <w:r w:rsidRPr="00166877">
        <w:t>CyTOF</w:t>
      </w:r>
      <w:proofErr w:type="spellEnd"/>
      <w:r w:rsidRPr="00166877">
        <w:t xml:space="preserve"> evaluation, were done at the Stanford Blood Center (SBC).  For blood tests at other time points, blood was collected at Quest Diagnostics laboratories located near each volunteer.  All enrolled candidates were negative for </w:t>
      </w:r>
      <w:proofErr w:type="spellStart"/>
      <w:r w:rsidRPr="00166877">
        <w:t>CMV</w:t>
      </w:r>
      <w:proofErr w:type="spellEnd"/>
      <w:r w:rsidRPr="00166877">
        <w:t xml:space="preserve">, </w:t>
      </w:r>
      <w:proofErr w:type="spellStart"/>
      <w:r w:rsidRPr="00166877">
        <w:t>EBV</w:t>
      </w:r>
      <w:proofErr w:type="spellEnd"/>
      <w:r w:rsidRPr="00166877">
        <w:t xml:space="preserve">, </w:t>
      </w:r>
      <w:proofErr w:type="spellStart"/>
      <w:r w:rsidRPr="00166877">
        <w:t>HSV</w:t>
      </w:r>
      <w:proofErr w:type="spellEnd"/>
      <w:r w:rsidRPr="00166877">
        <w:t xml:space="preserve">, and HIV.    </w:t>
      </w:r>
    </w:p>
    <w:p w:rsidR="002E30A7" w:rsidRPr="00166877" w:rsidRDefault="002E30A7" w:rsidP="002E30A7">
      <w:pPr>
        <w:spacing w:line="360" w:lineRule="auto"/>
      </w:pPr>
      <w:r w:rsidRPr="00166877">
        <w:tab/>
        <w:t>Trial exclusion criteria</w:t>
      </w:r>
    </w:p>
    <w:p w:rsidR="002E30A7" w:rsidRPr="00166877" w:rsidRDefault="002E30A7" w:rsidP="002E30A7">
      <w:pPr>
        <w:spacing w:line="360" w:lineRule="auto"/>
      </w:pPr>
      <w:r w:rsidRPr="00166877">
        <w:tab/>
        <w:t xml:space="preserve">Exclusion criteria included having diabetes, a body mass index of over 30, impaired renal or hepatic function, elevated general cancer risk (as evidenced by a prior history of cancer or a familial history of cancer), </w:t>
      </w:r>
      <w:proofErr w:type="spellStart"/>
      <w:r w:rsidRPr="00166877">
        <w:t>PSA</w:t>
      </w:r>
      <w:proofErr w:type="spellEnd"/>
      <w:r w:rsidRPr="00166877">
        <w:t xml:space="preserve"> above the normal range, unresponsive benign prostatic hypertrophy, elevated </w:t>
      </w:r>
      <w:proofErr w:type="spellStart"/>
      <w:r w:rsidRPr="00166877">
        <w:t>hsCRP</w:t>
      </w:r>
      <w:proofErr w:type="spellEnd"/>
      <w:r w:rsidRPr="00166877">
        <w:t xml:space="preserve"> or IL-6 levels, prior use of </w:t>
      </w:r>
      <w:proofErr w:type="spellStart"/>
      <w:r w:rsidRPr="00166877">
        <w:t>GH</w:t>
      </w:r>
      <w:proofErr w:type="spellEnd"/>
      <w:r w:rsidRPr="00166877">
        <w:t xml:space="preserve"> or evidence of </w:t>
      </w:r>
      <w:proofErr w:type="spellStart"/>
      <w:r w:rsidRPr="00166877">
        <w:t>GH</w:t>
      </w:r>
      <w:proofErr w:type="spellEnd"/>
      <w:r w:rsidRPr="00166877">
        <w:t xml:space="preserve"> resistance, HIV infection, or other unstable medical conditions.  Alcoholism, drug </w:t>
      </w:r>
      <w:proofErr w:type="spellStart"/>
      <w:r w:rsidRPr="00097621">
        <w:t>addition</w:t>
      </w:r>
      <w:proofErr w:type="spellEnd"/>
      <w:r w:rsidRPr="00166877">
        <w:t xml:space="preserve">, and an inability to provide informed consent and to follow trial instructions were also grounds for exclusion.  </w:t>
      </w:r>
    </w:p>
    <w:p w:rsidR="002E30A7" w:rsidRPr="00166877" w:rsidRDefault="002E30A7" w:rsidP="002E30A7">
      <w:pPr>
        <w:spacing w:line="360" w:lineRule="auto"/>
      </w:pPr>
      <w:r w:rsidRPr="00166877">
        <w:tab/>
      </w:r>
      <w:proofErr w:type="spellStart"/>
      <w:r w:rsidRPr="00166877">
        <w:t>TFFF</w:t>
      </w:r>
      <w:proofErr w:type="spellEnd"/>
      <w:r w:rsidRPr="00166877">
        <w:t xml:space="preserve"> determination</w:t>
      </w:r>
    </w:p>
    <w:p w:rsidR="002E30A7" w:rsidRPr="00166877" w:rsidRDefault="002E30A7" w:rsidP="002E30A7">
      <w:pPr>
        <w:spacing w:line="360" w:lineRule="auto"/>
        <w:rPr>
          <w:iCs/>
        </w:rPr>
      </w:pPr>
      <w:r w:rsidRPr="00166877">
        <w:tab/>
      </w:r>
      <w:r w:rsidRPr="00166877">
        <w:rPr>
          <w:iCs/>
        </w:rPr>
        <w:t xml:space="preserve">LAVA Flex algorithms provide a </w:t>
      </w:r>
      <w:proofErr w:type="spellStart"/>
      <w:r w:rsidRPr="00166877">
        <w:rPr>
          <w:iCs/>
        </w:rPr>
        <w:t>3D</w:t>
      </w:r>
      <w:proofErr w:type="spellEnd"/>
      <w:r w:rsidRPr="00166877">
        <w:rPr>
          <w:iCs/>
        </w:rPr>
        <w:t xml:space="preserve"> </w:t>
      </w:r>
      <w:proofErr w:type="spellStart"/>
      <w:r w:rsidRPr="00166877">
        <w:rPr>
          <w:iCs/>
        </w:rPr>
        <w:t>FSPGR</w:t>
      </w:r>
      <w:proofErr w:type="spellEnd"/>
      <w:r w:rsidRPr="00166877">
        <w:rPr>
          <w:iCs/>
        </w:rPr>
        <w:t xml:space="preserve"> </w:t>
      </w:r>
      <w:proofErr w:type="spellStart"/>
      <w:r w:rsidRPr="00166877">
        <w:rPr>
          <w:iCs/>
        </w:rPr>
        <w:t>T1</w:t>
      </w:r>
      <w:proofErr w:type="spellEnd"/>
      <w:r w:rsidRPr="00166877">
        <w:rPr>
          <w:iCs/>
        </w:rPr>
        <w:t xml:space="preserve">-weighted technique that generates four </w:t>
      </w:r>
      <w:proofErr w:type="gramStart"/>
      <w:r w:rsidRPr="00166877">
        <w:rPr>
          <w:iCs/>
        </w:rPr>
        <w:t>image</w:t>
      </w:r>
      <w:proofErr w:type="gramEnd"/>
      <w:r w:rsidRPr="00166877">
        <w:rPr>
          <w:iCs/>
        </w:rPr>
        <w:t xml:space="preserve"> sets in a rapid acquisition time of 15-25 seconds.  We used a fast two-point Dixon method to generate fat-only and water-only images (fat-suppressed images) in </w:t>
      </w:r>
      <w:r w:rsidRPr="00097621">
        <w:rPr>
          <w:iCs/>
        </w:rPr>
        <w:t>addition</w:t>
      </w:r>
      <w:r w:rsidRPr="00166877">
        <w:rPr>
          <w:iCs/>
        </w:rPr>
        <w:t xml:space="preserve"> to </w:t>
      </w:r>
      <w:proofErr w:type="spellStart"/>
      <w:r w:rsidRPr="00166877">
        <w:rPr>
          <w:iCs/>
        </w:rPr>
        <w:t>T1</w:t>
      </w:r>
      <w:proofErr w:type="spellEnd"/>
      <w:r w:rsidRPr="00166877">
        <w:rPr>
          <w:iCs/>
        </w:rPr>
        <w:t>-</w:t>
      </w:r>
      <w:r w:rsidRPr="00166877">
        <w:rPr>
          <w:iCs/>
        </w:rPr>
        <w:lastRenderedPageBreak/>
        <w:t xml:space="preserve">weighted in-phase and out-of-phase images.  This enables co-registered images to be obtained within the same breath hold that enable the identification of fatty thymic tissue as well as dense functional thymic tissue.  </w:t>
      </w:r>
      <w:r w:rsidRPr="00166877">
        <w:t xml:space="preserve">To compute treatment-induced changes in </w:t>
      </w:r>
      <w:proofErr w:type="spellStart"/>
      <w:r w:rsidRPr="00166877">
        <w:t>TFFF</w:t>
      </w:r>
      <w:proofErr w:type="spellEnd"/>
      <w:r w:rsidRPr="00166877">
        <w:t xml:space="preserve">, </w:t>
      </w:r>
      <w:proofErr w:type="spellStart"/>
      <w:r w:rsidRPr="00166877">
        <w:rPr>
          <w:iCs/>
        </w:rPr>
        <w:t>T1</w:t>
      </w:r>
      <w:proofErr w:type="spellEnd"/>
      <w:r w:rsidRPr="00166877">
        <w:rPr>
          <w:iCs/>
        </w:rPr>
        <w:t>-weighted in-phase and out-of-phase images were first used to identify regions of thymic tissue, and comparable regions were then analyzed in images obtained before, during, and after treatment.  Due to the complexity of thymic morphology and uncertainties in identifying the thymic boundary in some areas, we limited our analyses to the determination of thymic fat content only within well-defined central thymic regions and did not attempt to monitor changes in total thymic volume.  The regions of interest were defined on sequential axial sections located between the sternal notch and the base of the heart (Napolitano et al. 2008).</w:t>
      </w:r>
    </w:p>
    <w:p w:rsidR="002E30A7" w:rsidRPr="00166877" w:rsidRDefault="002E30A7" w:rsidP="002E30A7">
      <w:pPr>
        <w:spacing w:line="360" w:lineRule="auto"/>
      </w:pPr>
      <w:r w:rsidRPr="00166877">
        <w:tab/>
      </w:r>
      <w:proofErr w:type="spellStart"/>
      <w:r w:rsidRPr="00166877">
        <w:t>Immunophenotyping</w:t>
      </w:r>
      <w:proofErr w:type="spellEnd"/>
    </w:p>
    <w:p w:rsidR="002E30A7" w:rsidRPr="00166877" w:rsidRDefault="002E30A7" w:rsidP="002E30A7">
      <w:pPr>
        <w:spacing w:line="360" w:lineRule="auto"/>
      </w:pPr>
      <w:r w:rsidRPr="00166877">
        <w:tab/>
        <w:t xml:space="preserve">The specific assignment of metal isotopes to antibodies directed against different cell surface markers was as follows:  </w:t>
      </w:r>
      <w:proofErr w:type="spellStart"/>
      <w:r w:rsidRPr="00166877">
        <w:rPr>
          <w:vertAlign w:val="superscript"/>
        </w:rPr>
        <w:t>150</w:t>
      </w:r>
      <w:r w:rsidRPr="00166877">
        <w:t>Nd-CD3</w:t>
      </w:r>
      <w:proofErr w:type="spellEnd"/>
      <w:r w:rsidRPr="00166877">
        <w:t xml:space="preserve">, </w:t>
      </w:r>
      <w:proofErr w:type="spellStart"/>
      <w:r w:rsidRPr="00166877">
        <w:rPr>
          <w:vertAlign w:val="superscript"/>
        </w:rPr>
        <w:t>143</w:t>
      </w:r>
      <w:r w:rsidRPr="00166877">
        <w:t>Nd-CD4</w:t>
      </w:r>
      <w:proofErr w:type="spellEnd"/>
      <w:r w:rsidRPr="00166877">
        <w:t xml:space="preserve">, </w:t>
      </w:r>
      <w:proofErr w:type="spellStart"/>
      <w:r w:rsidRPr="00166877">
        <w:rPr>
          <w:vertAlign w:val="superscript"/>
        </w:rPr>
        <w:t>144</w:t>
      </w:r>
      <w:r w:rsidRPr="00166877">
        <w:t>Nd-CD8</w:t>
      </w:r>
      <w:proofErr w:type="spellEnd"/>
      <w:r w:rsidRPr="00166877">
        <w:t xml:space="preserve">, </w:t>
      </w:r>
      <w:proofErr w:type="spellStart"/>
      <w:r w:rsidRPr="00166877">
        <w:rPr>
          <w:vertAlign w:val="superscript"/>
        </w:rPr>
        <w:t>142</w:t>
      </w:r>
      <w:r w:rsidRPr="00166877">
        <w:t>Nd-CD11a</w:t>
      </w:r>
      <w:proofErr w:type="spellEnd"/>
      <w:r w:rsidRPr="00166877">
        <w:t xml:space="preserve">, </w:t>
      </w:r>
      <w:proofErr w:type="spellStart"/>
      <w:r w:rsidRPr="00166877">
        <w:rPr>
          <w:vertAlign w:val="superscript"/>
        </w:rPr>
        <w:t>153</w:t>
      </w:r>
      <w:r w:rsidRPr="00166877">
        <w:t>Eu-CD11b</w:t>
      </w:r>
      <w:proofErr w:type="spellEnd"/>
      <w:r w:rsidRPr="00166877">
        <w:t xml:space="preserve">, </w:t>
      </w:r>
      <w:proofErr w:type="spellStart"/>
      <w:r w:rsidRPr="00166877">
        <w:rPr>
          <w:vertAlign w:val="superscript"/>
        </w:rPr>
        <w:t>148</w:t>
      </w:r>
      <w:r w:rsidRPr="00166877">
        <w:t>Nd-CD11c</w:t>
      </w:r>
      <w:proofErr w:type="spellEnd"/>
      <w:r w:rsidRPr="00166877">
        <w:t xml:space="preserve">, </w:t>
      </w:r>
      <w:proofErr w:type="spellStart"/>
      <w:r w:rsidRPr="00166877">
        <w:rPr>
          <w:vertAlign w:val="superscript"/>
        </w:rPr>
        <w:t>154</w:t>
      </w:r>
      <w:r w:rsidRPr="00166877">
        <w:t>Sm-CD14</w:t>
      </w:r>
      <w:proofErr w:type="spellEnd"/>
      <w:r w:rsidRPr="00166877">
        <w:t xml:space="preserve">, </w:t>
      </w:r>
      <w:proofErr w:type="spellStart"/>
      <w:r w:rsidRPr="00166877">
        <w:rPr>
          <w:vertAlign w:val="superscript"/>
        </w:rPr>
        <w:t>164</w:t>
      </w:r>
      <w:r w:rsidRPr="00166877">
        <w:t>Dy-CD20</w:t>
      </w:r>
      <w:proofErr w:type="spellEnd"/>
      <w:r w:rsidRPr="00166877">
        <w:t xml:space="preserve">, </w:t>
      </w:r>
      <w:proofErr w:type="spellStart"/>
      <w:r w:rsidRPr="00166877">
        <w:rPr>
          <w:vertAlign w:val="superscript"/>
        </w:rPr>
        <w:t>168</w:t>
      </w:r>
      <w:r w:rsidRPr="00166877">
        <w:t>Er-CD24</w:t>
      </w:r>
      <w:proofErr w:type="spellEnd"/>
      <w:r w:rsidRPr="00166877">
        <w:t xml:space="preserve">, </w:t>
      </w:r>
      <w:proofErr w:type="spellStart"/>
      <w:r w:rsidRPr="00166877">
        <w:rPr>
          <w:vertAlign w:val="superscript"/>
        </w:rPr>
        <w:t>176</w:t>
      </w:r>
      <w:r w:rsidRPr="00166877">
        <w:t>Yb-CD25</w:t>
      </w:r>
      <w:proofErr w:type="spellEnd"/>
      <w:r w:rsidRPr="00166877">
        <w:t xml:space="preserve">, </w:t>
      </w:r>
      <w:proofErr w:type="spellStart"/>
      <w:r w:rsidRPr="00166877">
        <w:rPr>
          <w:vertAlign w:val="superscript"/>
        </w:rPr>
        <w:t>152</w:t>
      </w:r>
      <w:r w:rsidRPr="00166877">
        <w:t>Sm-CD27</w:t>
      </w:r>
      <w:proofErr w:type="spellEnd"/>
      <w:r w:rsidRPr="00166877">
        <w:t xml:space="preserve">, </w:t>
      </w:r>
      <w:proofErr w:type="spellStart"/>
      <w:r w:rsidRPr="00166877">
        <w:rPr>
          <w:vertAlign w:val="superscript"/>
        </w:rPr>
        <w:t>167</w:t>
      </w:r>
      <w:r w:rsidRPr="00166877">
        <w:t>Er-CD28</w:t>
      </w:r>
      <w:proofErr w:type="spellEnd"/>
      <w:r w:rsidRPr="00166877">
        <w:t xml:space="preserve">, </w:t>
      </w:r>
      <w:proofErr w:type="spellStart"/>
      <w:r w:rsidRPr="00166877">
        <w:rPr>
          <w:vertAlign w:val="superscript"/>
        </w:rPr>
        <w:t>145</w:t>
      </w:r>
      <w:r w:rsidRPr="00166877">
        <w:t>Nd-CD31</w:t>
      </w:r>
      <w:proofErr w:type="spellEnd"/>
      <w:r w:rsidRPr="00166877">
        <w:t xml:space="preserve">, </w:t>
      </w:r>
      <w:proofErr w:type="spellStart"/>
      <w:r w:rsidRPr="00166877">
        <w:rPr>
          <w:vertAlign w:val="superscript"/>
        </w:rPr>
        <w:t>166</w:t>
      </w:r>
      <w:r w:rsidRPr="00166877">
        <w:t>Er-CD33</w:t>
      </w:r>
      <w:proofErr w:type="spellEnd"/>
      <w:r w:rsidRPr="00166877">
        <w:t xml:space="preserve">, </w:t>
      </w:r>
      <w:proofErr w:type="spellStart"/>
      <w:r w:rsidRPr="00166877">
        <w:rPr>
          <w:vertAlign w:val="superscript"/>
        </w:rPr>
        <w:t>151</w:t>
      </w:r>
      <w:r w:rsidRPr="00166877">
        <w:t>Eu-CD38</w:t>
      </w:r>
      <w:proofErr w:type="spellEnd"/>
      <w:r w:rsidRPr="00166877">
        <w:t xml:space="preserve">, </w:t>
      </w:r>
      <w:proofErr w:type="spellStart"/>
      <w:r w:rsidRPr="00166877">
        <w:rPr>
          <w:vertAlign w:val="superscript"/>
        </w:rPr>
        <w:t>162</w:t>
      </w:r>
      <w:r w:rsidRPr="00166877">
        <w:t>Dy-CD45RA</w:t>
      </w:r>
      <w:proofErr w:type="spellEnd"/>
      <w:r w:rsidRPr="00166877">
        <w:t>,</w:t>
      </w:r>
      <w:r w:rsidRPr="00166877">
        <w:rPr>
          <w:vertAlign w:val="superscript"/>
        </w:rPr>
        <w:t xml:space="preserve"> </w:t>
      </w:r>
      <w:proofErr w:type="spellStart"/>
      <w:r w:rsidRPr="00166877">
        <w:rPr>
          <w:vertAlign w:val="superscript"/>
        </w:rPr>
        <w:t>149</w:t>
      </w:r>
      <w:r w:rsidRPr="00166877">
        <w:t>Sm-CD45RO</w:t>
      </w:r>
      <w:proofErr w:type="spellEnd"/>
      <w:r w:rsidRPr="00166877">
        <w:t xml:space="preserve">, </w:t>
      </w:r>
      <w:proofErr w:type="spellStart"/>
      <w:r w:rsidRPr="00166877">
        <w:rPr>
          <w:vertAlign w:val="superscript"/>
        </w:rPr>
        <w:t>141</w:t>
      </w:r>
      <w:r w:rsidRPr="00166877">
        <w:t>Pr-CD49d</w:t>
      </w:r>
      <w:proofErr w:type="spellEnd"/>
      <w:r w:rsidRPr="00166877">
        <w:t xml:space="preserve">, </w:t>
      </w:r>
      <w:proofErr w:type="spellStart"/>
      <w:r w:rsidRPr="00166877">
        <w:rPr>
          <w:vertAlign w:val="superscript"/>
        </w:rPr>
        <w:t>174</w:t>
      </w:r>
      <w:r w:rsidRPr="00166877">
        <w:t>Yb-CD56</w:t>
      </w:r>
      <w:proofErr w:type="spellEnd"/>
      <w:r w:rsidRPr="00166877">
        <w:t xml:space="preserve">, </w:t>
      </w:r>
      <w:proofErr w:type="spellStart"/>
      <w:r w:rsidRPr="00166877">
        <w:rPr>
          <w:vertAlign w:val="superscript"/>
        </w:rPr>
        <w:t>113</w:t>
      </w:r>
      <w:r w:rsidRPr="00166877">
        <w:t>In-CD57</w:t>
      </w:r>
      <w:proofErr w:type="spellEnd"/>
      <w:r w:rsidRPr="00166877">
        <w:t xml:space="preserve">, </w:t>
      </w:r>
      <w:proofErr w:type="spellStart"/>
      <w:r w:rsidRPr="00166877">
        <w:rPr>
          <w:vertAlign w:val="superscript"/>
        </w:rPr>
        <w:t>147</w:t>
      </w:r>
      <w:r w:rsidRPr="00166877">
        <w:t>Sm-CD85j</w:t>
      </w:r>
      <w:proofErr w:type="spellEnd"/>
      <w:r w:rsidRPr="00166877">
        <w:t xml:space="preserve">, </w:t>
      </w:r>
      <w:proofErr w:type="spellStart"/>
      <w:r w:rsidRPr="00166877">
        <w:rPr>
          <w:vertAlign w:val="superscript"/>
        </w:rPr>
        <w:t>157</w:t>
      </w:r>
      <w:r w:rsidRPr="00166877">
        <w:t>Gd-CD86</w:t>
      </w:r>
      <w:proofErr w:type="spellEnd"/>
      <w:r w:rsidRPr="00166877">
        <w:t xml:space="preserve">, </w:t>
      </w:r>
      <w:proofErr w:type="spellStart"/>
      <w:r w:rsidRPr="00166877">
        <w:rPr>
          <w:vertAlign w:val="superscript"/>
        </w:rPr>
        <w:t>156</w:t>
      </w:r>
      <w:r w:rsidRPr="00166877">
        <w:t>Gd-CD94</w:t>
      </w:r>
      <w:proofErr w:type="spellEnd"/>
      <w:r w:rsidRPr="00166877">
        <w:t xml:space="preserve">, </w:t>
      </w:r>
      <w:proofErr w:type="spellStart"/>
      <w:r w:rsidRPr="00166877">
        <w:rPr>
          <w:vertAlign w:val="superscript"/>
        </w:rPr>
        <w:t>170</w:t>
      </w:r>
      <w:r w:rsidRPr="00166877">
        <w:t>Er-CD122</w:t>
      </w:r>
      <w:proofErr w:type="spellEnd"/>
      <w:r w:rsidRPr="00166877">
        <w:t xml:space="preserve">, </w:t>
      </w:r>
      <w:proofErr w:type="spellStart"/>
      <w:r w:rsidRPr="00166877">
        <w:rPr>
          <w:vertAlign w:val="superscript"/>
        </w:rPr>
        <w:t>173</w:t>
      </w:r>
      <w:r w:rsidRPr="00166877">
        <w:t>Yb-CD123</w:t>
      </w:r>
      <w:proofErr w:type="spellEnd"/>
      <w:r w:rsidRPr="00166877">
        <w:t xml:space="preserve">, </w:t>
      </w:r>
      <w:proofErr w:type="spellStart"/>
      <w:r w:rsidRPr="00166877">
        <w:rPr>
          <w:vertAlign w:val="superscript"/>
        </w:rPr>
        <w:t>165</w:t>
      </w:r>
      <w:r w:rsidRPr="00166877">
        <w:t>Ho-CD127</w:t>
      </w:r>
      <w:proofErr w:type="spellEnd"/>
      <w:r w:rsidRPr="00166877">
        <w:t xml:space="preserve">, </w:t>
      </w:r>
      <w:proofErr w:type="spellStart"/>
      <w:r w:rsidRPr="00166877">
        <w:rPr>
          <w:vertAlign w:val="superscript"/>
        </w:rPr>
        <w:t>172</w:t>
      </w:r>
      <w:r w:rsidRPr="00166877">
        <w:t>Yb</w:t>
      </w:r>
      <w:proofErr w:type="spellEnd"/>
      <w:r w:rsidRPr="00166877">
        <w:t xml:space="preserve">-PD-1, </w:t>
      </w:r>
      <w:proofErr w:type="spellStart"/>
      <w:r w:rsidRPr="00166877">
        <w:rPr>
          <w:vertAlign w:val="superscript"/>
        </w:rPr>
        <w:t>175</w:t>
      </w:r>
      <w:r w:rsidRPr="00166877">
        <w:t>Lu</w:t>
      </w:r>
      <w:proofErr w:type="spellEnd"/>
      <w:r w:rsidRPr="00166877">
        <w:t>-</w:t>
      </w:r>
      <w:proofErr w:type="spellStart"/>
      <w:r w:rsidRPr="00166877">
        <w:t>HLA</w:t>
      </w:r>
      <w:proofErr w:type="spellEnd"/>
      <w:r w:rsidRPr="00166877">
        <w:t xml:space="preserve">-DR, </w:t>
      </w:r>
      <w:proofErr w:type="spellStart"/>
      <w:r w:rsidRPr="00166877">
        <w:rPr>
          <w:vertAlign w:val="superscript"/>
        </w:rPr>
        <w:t>171</w:t>
      </w:r>
      <w:r w:rsidRPr="00166877">
        <w:t>Yb-TCRgd</w:t>
      </w:r>
      <w:proofErr w:type="spellEnd"/>
      <w:r w:rsidRPr="00166877">
        <w:t xml:space="preserve">, </w:t>
      </w:r>
      <w:proofErr w:type="spellStart"/>
      <w:r w:rsidRPr="00166877">
        <w:rPr>
          <w:vertAlign w:val="superscript"/>
        </w:rPr>
        <w:t>159</w:t>
      </w:r>
      <w:r w:rsidRPr="00166877">
        <w:t>Tb-CXCR3</w:t>
      </w:r>
      <w:proofErr w:type="spellEnd"/>
      <w:r w:rsidRPr="00166877">
        <w:t xml:space="preserve">, </w:t>
      </w:r>
      <w:proofErr w:type="spellStart"/>
      <w:r w:rsidRPr="00166877">
        <w:rPr>
          <w:vertAlign w:val="superscript"/>
        </w:rPr>
        <w:t>158</w:t>
      </w:r>
      <w:r w:rsidRPr="00166877">
        <w:t>Gd-CXCR5</w:t>
      </w:r>
      <w:proofErr w:type="spellEnd"/>
      <w:r w:rsidRPr="00166877">
        <w:t xml:space="preserve">, </w:t>
      </w:r>
      <w:proofErr w:type="spellStart"/>
      <w:r w:rsidRPr="00166877">
        <w:rPr>
          <w:vertAlign w:val="superscript"/>
        </w:rPr>
        <w:t>155</w:t>
      </w:r>
      <w:r w:rsidRPr="00166877">
        <w:t>Gd-CCR6</w:t>
      </w:r>
      <w:proofErr w:type="spellEnd"/>
      <w:r w:rsidRPr="00166877">
        <w:t xml:space="preserve">, </w:t>
      </w:r>
      <w:proofErr w:type="spellStart"/>
      <w:r w:rsidRPr="00166877">
        <w:rPr>
          <w:vertAlign w:val="superscript"/>
        </w:rPr>
        <w:t>160</w:t>
      </w:r>
      <w:r w:rsidRPr="00166877">
        <w:t>Gd-CCR7</w:t>
      </w:r>
      <w:proofErr w:type="spellEnd"/>
      <w:r w:rsidRPr="00166877">
        <w:t xml:space="preserve">, </w:t>
      </w:r>
      <w:proofErr w:type="spellStart"/>
      <w:r w:rsidRPr="00166877">
        <w:rPr>
          <w:vertAlign w:val="superscript"/>
        </w:rPr>
        <w:t>161</w:t>
      </w:r>
      <w:r w:rsidRPr="00166877">
        <w:t>Dy-PTK7</w:t>
      </w:r>
      <w:proofErr w:type="spellEnd"/>
      <w:r w:rsidRPr="00166877">
        <w:t xml:space="preserve">, </w:t>
      </w:r>
      <w:proofErr w:type="spellStart"/>
      <w:r w:rsidRPr="00166877">
        <w:rPr>
          <w:vertAlign w:val="superscript"/>
        </w:rPr>
        <w:t>146</w:t>
      </w:r>
      <w:r w:rsidRPr="00166877">
        <w:t>Nd-IgD</w:t>
      </w:r>
      <w:proofErr w:type="spellEnd"/>
      <w:r w:rsidRPr="00166877">
        <w:t xml:space="preserve">, and </w:t>
      </w:r>
      <w:proofErr w:type="spellStart"/>
      <w:r w:rsidRPr="00166877">
        <w:rPr>
          <w:vertAlign w:val="superscript"/>
        </w:rPr>
        <w:t>169</w:t>
      </w:r>
      <w:r w:rsidRPr="00166877">
        <w:t>Tm-ICOS</w:t>
      </w:r>
      <w:proofErr w:type="spellEnd"/>
      <w:r w:rsidRPr="00166877">
        <w:t xml:space="preserve">.  All antibodies were from purified unconjugated, carrier-protein-free stocks (BD Biosciences, </w:t>
      </w:r>
      <w:proofErr w:type="spellStart"/>
      <w:r w:rsidRPr="00166877">
        <w:t>BioLegend</w:t>
      </w:r>
      <w:proofErr w:type="spellEnd"/>
      <w:r w:rsidRPr="00166877">
        <w:t xml:space="preserve">, or R&amp;D Systems). The polymer and metal isotopes were from </w:t>
      </w:r>
      <w:proofErr w:type="spellStart"/>
      <w:r w:rsidRPr="00166877">
        <w:t>DVS</w:t>
      </w:r>
      <w:proofErr w:type="spellEnd"/>
      <w:r w:rsidRPr="00166877">
        <w:t xml:space="preserve"> Sciences.  Antibody-labeled cells were washed twice by pelleting and </w:t>
      </w:r>
      <w:proofErr w:type="spellStart"/>
      <w:r w:rsidRPr="00166877">
        <w:t>resuspension</w:t>
      </w:r>
      <w:proofErr w:type="spellEnd"/>
      <w:r w:rsidRPr="00166877">
        <w:t xml:space="preserve"> with 250 </w:t>
      </w:r>
      <w:proofErr w:type="spellStart"/>
      <w:r w:rsidRPr="00166877">
        <w:t>μL</w:t>
      </w:r>
      <w:proofErr w:type="spellEnd"/>
      <w:r w:rsidRPr="00166877">
        <w:t xml:space="preserve"> </w:t>
      </w:r>
      <w:proofErr w:type="spellStart"/>
      <w:r w:rsidRPr="00166877">
        <w:t>FACS</w:t>
      </w:r>
      <w:proofErr w:type="spellEnd"/>
      <w:r w:rsidRPr="00166877">
        <w:t xml:space="preserve"> buffer and then </w:t>
      </w:r>
      <w:r w:rsidRPr="00097621">
        <w:t>further</w:t>
      </w:r>
      <w:r w:rsidRPr="00166877">
        <w:t xml:space="preserve"> marked for viability by </w:t>
      </w:r>
      <w:proofErr w:type="spellStart"/>
      <w:r w:rsidRPr="00166877">
        <w:t>resuspension</w:t>
      </w:r>
      <w:proofErr w:type="spellEnd"/>
      <w:r w:rsidRPr="00166877">
        <w:t xml:space="preserve"> in 100 </w:t>
      </w:r>
      <w:proofErr w:type="spellStart"/>
      <w:r w:rsidRPr="00166877">
        <w:t>μL</w:t>
      </w:r>
      <w:proofErr w:type="spellEnd"/>
      <w:r w:rsidRPr="00166877">
        <w:t xml:space="preserve"> PBS buffer containing 2 </w:t>
      </w:r>
      <w:proofErr w:type="spellStart"/>
      <w:r w:rsidRPr="00166877">
        <w:t>μg</w:t>
      </w:r>
      <w:proofErr w:type="spellEnd"/>
      <w:r w:rsidRPr="00166877">
        <w:t>/mL of Live-Dead (</w:t>
      </w:r>
      <w:proofErr w:type="spellStart"/>
      <w:r w:rsidRPr="00166877">
        <w:t>maleimido-monoamide-DOTA</w:t>
      </w:r>
      <w:proofErr w:type="spellEnd"/>
      <w:r w:rsidRPr="00166877">
        <w:t xml:space="preserve"> containing natural-abundance indium (</w:t>
      </w:r>
      <w:proofErr w:type="spellStart"/>
      <w:r w:rsidRPr="00166877">
        <w:rPr>
          <w:vertAlign w:val="superscript"/>
        </w:rPr>
        <w:t>115</w:t>
      </w:r>
      <w:r w:rsidRPr="00166877">
        <w:t>I</w:t>
      </w:r>
      <w:proofErr w:type="spellEnd"/>
      <w:r w:rsidRPr="00166877">
        <w:t xml:space="preserve">), </w:t>
      </w:r>
      <w:proofErr w:type="gramStart"/>
      <w:r w:rsidRPr="00166877">
        <w:t xml:space="preserve">from  </w:t>
      </w:r>
      <w:proofErr w:type="spellStart"/>
      <w:r w:rsidRPr="00166877">
        <w:t>Macrocyclics</w:t>
      </w:r>
      <w:proofErr w:type="spellEnd"/>
      <w:proofErr w:type="gramEnd"/>
      <w:r w:rsidRPr="00166877">
        <w:t xml:space="preserve">, Inc.; assay B-272) according to manufacturer instructions.  After indium labeling, the cells were washed twice by pelleting and </w:t>
      </w:r>
      <w:proofErr w:type="spellStart"/>
      <w:r w:rsidRPr="00166877">
        <w:t>resuspension</w:t>
      </w:r>
      <w:proofErr w:type="spellEnd"/>
      <w:r w:rsidRPr="00166877">
        <w:t xml:space="preserve"> with 250 µL PBS, and then </w:t>
      </w:r>
      <w:proofErr w:type="spellStart"/>
      <w:r w:rsidRPr="00166877">
        <w:t>resuspended</w:t>
      </w:r>
      <w:proofErr w:type="spellEnd"/>
      <w:r w:rsidRPr="00166877">
        <w:t xml:space="preserve"> in 100 µL 2% </w:t>
      </w:r>
      <w:proofErr w:type="spellStart"/>
      <w:r w:rsidRPr="00166877">
        <w:t>PFA</w:t>
      </w:r>
      <w:proofErr w:type="spellEnd"/>
      <w:r w:rsidRPr="00166877">
        <w:t xml:space="preserve"> in PBS and placed at </w:t>
      </w:r>
      <w:proofErr w:type="spellStart"/>
      <w:r w:rsidRPr="00166877">
        <w:t>4°C</w:t>
      </w:r>
      <w:proofErr w:type="spellEnd"/>
      <w:r w:rsidRPr="00166877">
        <w:t xml:space="preserve"> overnight.  The next day, the cells were pelleted, </w:t>
      </w:r>
      <w:proofErr w:type="spellStart"/>
      <w:r w:rsidRPr="00166877">
        <w:t>resuspended</w:t>
      </w:r>
      <w:proofErr w:type="spellEnd"/>
      <w:r w:rsidRPr="00166877">
        <w:t xml:space="preserve"> in fresh PBS, pelleted again, </w:t>
      </w:r>
      <w:proofErr w:type="spellStart"/>
      <w:r w:rsidRPr="00166877">
        <w:t>resuspended</w:t>
      </w:r>
      <w:proofErr w:type="spellEnd"/>
      <w:r w:rsidRPr="00166877">
        <w:t xml:space="preserve"> in 100 µL of </w:t>
      </w:r>
      <w:proofErr w:type="spellStart"/>
      <w:r w:rsidRPr="00166877">
        <w:t>eBiosciences</w:t>
      </w:r>
      <w:proofErr w:type="spellEnd"/>
      <w:r w:rsidRPr="00166877">
        <w:t xml:space="preserve"> permeabilization buffer (</w:t>
      </w:r>
      <w:proofErr w:type="spellStart"/>
      <w:r w:rsidRPr="00166877">
        <w:t>1x</w:t>
      </w:r>
      <w:proofErr w:type="spellEnd"/>
      <w:r w:rsidRPr="00166877">
        <w:t xml:space="preserve"> in PBS), and placed on ice for 45 min before washing twice with 250 µL PBS.  Intact cells were labeled by transferring them into 100 µL of </w:t>
      </w:r>
      <w:proofErr w:type="spellStart"/>
      <w:r w:rsidRPr="00166877">
        <w:rPr>
          <w:vertAlign w:val="superscript"/>
        </w:rPr>
        <w:t>191</w:t>
      </w:r>
      <w:r w:rsidRPr="00166877">
        <w:t>Ir</w:t>
      </w:r>
      <w:proofErr w:type="spellEnd"/>
      <w:r w:rsidRPr="00166877">
        <w:t xml:space="preserve">-containing DNA </w:t>
      </w:r>
      <w:proofErr w:type="spellStart"/>
      <w:r w:rsidRPr="00166877">
        <w:t>intercalator</w:t>
      </w:r>
      <w:proofErr w:type="spellEnd"/>
      <w:r w:rsidRPr="00166877">
        <w:t xml:space="preserve"> (1:2000 dilution in PBS; </w:t>
      </w:r>
      <w:proofErr w:type="spellStart"/>
      <w:r w:rsidRPr="00166877">
        <w:t>DVS</w:t>
      </w:r>
      <w:proofErr w:type="spellEnd"/>
      <w:r w:rsidRPr="00166877">
        <w:t xml:space="preserve"> Sciences) and incubation at room temperature for 20 min.  After washing twice in 250 µL Milli</w:t>
      </w:r>
      <w:r>
        <w:t>-</w:t>
      </w:r>
      <w:r w:rsidRPr="00166877">
        <w:t>Q water, the cells were diluted in a total volume of 700 µL of Milli</w:t>
      </w:r>
      <w:r>
        <w:t>-</w:t>
      </w:r>
      <w:r w:rsidRPr="00166877">
        <w:t xml:space="preserve">Q water before injection into the </w:t>
      </w:r>
      <w:proofErr w:type="spellStart"/>
      <w:r w:rsidRPr="00166877">
        <w:t>CyTOF</w:t>
      </w:r>
      <w:proofErr w:type="spellEnd"/>
      <w:r w:rsidRPr="00166877">
        <w:t xml:space="preserve"> apparatus (</w:t>
      </w:r>
      <w:proofErr w:type="spellStart"/>
      <w:r w:rsidRPr="00166877">
        <w:t>DVS</w:t>
      </w:r>
      <w:proofErr w:type="spellEnd"/>
      <w:r w:rsidRPr="00166877">
        <w:t xml:space="preserve"> Sciences).  </w:t>
      </w:r>
    </w:p>
    <w:p w:rsidR="002E30A7" w:rsidRPr="00166877" w:rsidRDefault="002E30A7" w:rsidP="002E30A7">
      <w:pPr>
        <w:spacing w:line="360" w:lineRule="auto"/>
      </w:pPr>
      <w:r w:rsidRPr="00166877">
        <w:lastRenderedPageBreak/>
        <w:tab/>
        <w:t xml:space="preserve">Data analysis was performed using </w:t>
      </w:r>
      <w:proofErr w:type="spellStart"/>
      <w:r w:rsidRPr="00166877">
        <w:t>Cytobank</w:t>
      </w:r>
      <w:proofErr w:type="spellEnd"/>
      <w:r w:rsidRPr="00166877">
        <w:t xml:space="preserve"> by gating first on intact cells </w:t>
      </w:r>
      <w:r w:rsidRPr="00097621">
        <w:t>based on</w:t>
      </w:r>
      <w:r w:rsidRPr="00166877">
        <w:t xml:space="preserve"> the iridium isotope from the </w:t>
      </w:r>
      <w:proofErr w:type="spellStart"/>
      <w:r w:rsidRPr="00166877">
        <w:t>intercalator</w:t>
      </w:r>
      <w:proofErr w:type="spellEnd"/>
      <w:r w:rsidRPr="00166877">
        <w:t xml:space="preserve">, second on singlets by iridium signal </w:t>
      </w:r>
      <w:r w:rsidRPr="00097621">
        <w:t>vs</w:t>
      </w:r>
      <w:r w:rsidRPr="00166877">
        <w:t xml:space="preserve"> cell length, and third on viable cells as judged by indium exclusion </w:t>
      </w:r>
      <w:r w:rsidRPr="00097621">
        <w:t>based on</w:t>
      </w:r>
      <w:r w:rsidRPr="00166877">
        <w:t xml:space="preserve"> the Indium-</w:t>
      </w:r>
      <w:proofErr w:type="spellStart"/>
      <w:r w:rsidRPr="00166877">
        <w:t>LiveDead</w:t>
      </w:r>
      <w:proofErr w:type="spellEnd"/>
      <w:r w:rsidRPr="00166877">
        <w:t xml:space="preserve"> assay, followed by cell subset-specific gating using </w:t>
      </w:r>
      <w:proofErr w:type="spellStart"/>
      <w:r w:rsidRPr="00166877">
        <w:t>FlowJo</w:t>
      </w:r>
      <w:proofErr w:type="spellEnd"/>
      <w:r w:rsidRPr="00166877">
        <w:t xml:space="preserve"> (</w:t>
      </w:r>
      <w:proofErr w:type="spellStart"/>
      <w:r w:rsidRPr="00166877">
        <w:t>FlowJo</w:t>
      </w:r>
      <w:proofErr w:type="spellEnd"/>
      <w:r w:rsidRPr="00166877">
        <w:t>, LLC, Ashland, OR).  The CITRUS software package (</w:t>
      </w:r>
      <w:proofErr w:type="spellStart"/>
      <w:r w:rsidRPr="00166877">
        <w:t>Cytobank</w:t>
      </w:r>
      <w:proofErr w:type="spellEnd"/>
      <w:r w:rsidRPr="00166877">
        <w:t xml:space="preserve">, Inc., Santa Clara, CA) was used to provide initial indications of </w:t>
      </w:r>
      <w:proofErr w:type="spellStart"/>
      <w:r w:rsidRPr="00166877">
        <w:t>CyTOF</w:t>
      </w:r>
      <w:proofErr w:type="spellEnd"/>
      <w:r w:rsidRPr="00166877">
        <w:t xml:space="preserve">-identifiable changes in immune cell clusters (Spitzer et al. 2015), but all final statistical tests were carried out on </w:t>
      </w:r>
      <w:proofErr w:type="spellStart"/>
      <w:r w:rsidRPr="00166877">
        <w:t>FlowJo</w:t>
      </w:r>
      <w:proofErr w:type="spellEnd"/>
      <w:r w:rsidRPr="00166877">
        <w:t xml:space="preserve"> raw data for specific markers and marker combinations.</w:t>
      </w:r>
    </w:p>
    <w:p w:rsidR="002E30A7" w:rsidRPr="00166877" w:rsidRDefault="002E30A7" w:rsidP="002E30A7">
      <w:pPr>
        <w:spacing w:line="360" w:lineRule="auto"/>
      </w:pPr>
      <w:r w:rsidRPr="00166877">
        <w:rPr>
          <w:i/>
          <w:iCs/>
        </w:rPr>
        <w:tab/>
      </w:r>
      <w:r w:rsidRPr="00166877">
        <w:t xml:space="preserve">Choice of epigenetic </w:t>
      </w:r>
      <w:r w:rsidRPr="00097621">
        <w:t>aging</w:t>
      </w:r>
      <w:r w:rsidRPr="00166877">
        <w:t xml:space="preserve"> clocks and related methods</w:t>
      </w:r>
    </w:p>
    <w:p w:rsidR="002E30A7" w:rsidRPr="00166877" w:rsidRDefault="002E30A7" w:rsidP="002E30A7">
      <w:pPr>
        <w:spacing w:line="360" w:lineRule="auto"/>
        <w:rPr>
          <w:iCs/>
        </w:rPr>
      </w:pPr>
      <w:r w:rsidRPr="00166877">
        <w:tab/>
      </w:r>
      <w:r w:rsidRPr="00166877">
        <w:rPr>
          <w:iCs/>
        </w:rPr>
        <w:t xml:space="preserve">As our primary epigenetic biomarker of </w:t>
      </w:r>
      <w:r w:rsidRPr="00097621">
        <w:rPr>
          <w:iCs/>
        </w:rPr>
        <w:t>aging</w:t>
      </w:r>
      <w:r w:rsidRPr="00166877">
        <w:rPr>
          <w:iCs/>
        </w:rPr>
        <w:t xml:space="preserve">, we used the pan tissue </w:t>
      </w:r>
      <w:proofErr w:type="spellStart"/>
      <w:r w:rsidRPr="00166877">
        <w:rPr>
          <w:iCs/>
        </w:rPr>
        <w:t>DNAm</w:t>
      </w:r>
      <w:proofErr w:type="spellEnd"/>
      <w:r w:rsidRPr="00166877">
        <w:rPr>
          <w:iCs/>
        </w:rPr>
        <w:t xml:space="preserve"> age estimator of Horvath (Horvath 2013) </w:t>
      </w:r>
      <w:r w:rsidRPr="00097621">
        <w:rPr>
          <w:iCs/>
        </w:rPr>
        <w:t>based on</w:t>
      </w:r>
      <w:r w:rsidRPr="00166877">
        <w:rPr>
          <w:iCs/>
        </w:rPr>
        <w:t xml:space="preserve"> 353 </w:t>
      </w:r>
      <w:proofErr w:type="spellStart"/>
      <w:r w:rsidRPr="00166877">
        <w:rPr>
          <w:iCs/>
        </w:rPr>
        <w:t>CpGs</w:t>
      </w:r>
      <w:proofErr w:type="spellEnd"/>
      <w:r w:rsidRPr="00166877">
        <w:rPr>
          <w:iCs/>
        </w:rPr>
        <w:t xml:space="preserve"> for three reasons.  First, the resulting age estimate (</w:t>
      </w:r>
      <w:proofErr w:type="spellStart"/>
      <w:r w:rsidRPr="00166877">
        <w:rPr>
          <w:iCs/>
        </w:rPr>
        <w:t>DNAm</w:t>
      </w:r>
      <w:proofErr w:type="spellEnd"/>
      <w:r w:rsidRPr="00166877">
        <w:rPr>
          <w:iCs/>
        </w:rPr>
        <w:t xml:space="preserve"> age), </w:t>
      </w:r>
      <w:r w:rsidRPr="00097621">
        <w:rPr>
          <w:iCs/>
        </w:rPr>
        <w:t>correlat</w:t>
      </w:r>
      <w:r w:rsidRPr="00166877">
        <w:rPr>
          <w:iCs/>
        </w:rPr>
        <w:t>es strongly with chronological age in multiple cell types (</w:t>
      </w:r>
      <w:proofErr w:type="spellStart"/>
      <w:r w:rsidRPr="00166877">
        <w:rPr>
          <w:iCs/>
        </w:rPr>
        <w:t>CD4</w:t>
      </w:r>
      <w:proofErr w:type="spellEnd"/>
      <w:r w:rsidRPr="00166877">
        <w:rPr>
          <w:iCs/>
        </w:rPr>
        <w:t xml:space="preserve"> T cells, monocytes, B cells, glial cells, and </w:t>
      </w:r>
      <w:r w:rsidRPr="00097621">
        <w:rPr>
          <w:iCs/>
        </w:rPr>
        <w:t>neuron</w:t>
      </w:r>
      <w:r w:rsidRPr="00166877">
        <w:rPr>
          <w:iCs/>
        </w:rPr>
        <w:t xml:space="preserve">s) as well as in tissues and organs, including: whole blood, brain, breast, kidney, liver, lung, and saliva (Horvath 2013).  Second, the pan tissue estimator is less confounded by changes in blood cell composition than other published estimators (Horvath and Levine 2015; </w:t>
      </w:r>
      <w:proofErr w:type="spellStart"/>
      <w:r w:rsidRPr="00166877">
        <w:rPr>
          <w:iCs/>
        </w:rPr>
        <w:t>Marioni</w:t>
      </w:r>
      <w:proofErr w:type="spellEnd"/>
      <w:r w:rsidRPr="00166877">
        <w:rPr>
          <w:iCs/>
        </w:rPr>
        <w:t xml:space="preserve"> et al. 2015).  Third, </w:t>
      </w:r>
      <w:proofErr w:type="spellStart"/>
      <w:r w:rsidRPr="00166877">
        <w:rPr>
          <w:iCs/>
        </w:rPr>
        <w:t>DNAm</w:t>
      </w:r>
      <w:proofErr w:type="spellEnd"/>
      <w:r w:rsidRPr="00166877">
        <w:rPr>
          <w:iCs/>
        </w:rPr>
        <w:t xml:space="preserve"> age has been shown to be more accurate than chronological age for determining the biological age of individuals (Horvath 2013).  To confirm and test the robustness of our Horvath age estimator results, we compared them to epigenetic age estimates obtained using the following alternative </w:t>
      </w:r>
      <w:proofErr w:type="spellStart"/>
      <w:r w:rsidRPr="00166877">
        <w:rPr>
          <w:iCs/>
        </w:rPr>
        <w:t>DNAm</w:t>
      </w:r>
      <w:proofErr w:type="spellEnd"/>
      <w:r w:rsidRPr="00166877">
        <w:rPr>
          <w:iCs/>
        </w:rPr>
        <w:t xml:space="preserve"> based biomarkers:  the epigenetic clock for blood samples by </w:t>
      </w:r>
      <w:proofErr w:type="spellStart"/>
      <w:r w:rsidRPr="00166877">
        <w:rPr>
          <w:iCs/>
        </w:rPr>
        <w:t>Hannum</w:t>
      </w:r>
      <w:proofErr w:type="spellEnd"/>
      <w:r w:rsidRPr="00166877">
        <w:rPr>
          <w:iCs/>
        </w:rPr>
        <w:t xml:space="preserve"> (</w:t>
      </w:r>
      <w:proofErr w:type="spellStart"/>
      <w:r w:rsidRPr="00166877">
        <w:rPr>
          <w:iCs/>
        </w:rPr>
        <w:t>Hannum</w:t>
      </w:r>
      <w:proofErr w:type="spellEnd"/>
      <w:r w:rsidRPr="00166877">
        <w:rPr>
          <w:iCs/>
        </w:rPr>
        <w:t xml:space="preserve"> et al. 2013) (</w:t>
      </w:r>
      <w:proofErr w:type="spellStart"/>
      <w:r w:rsidRPr="00166877">
        <w:rPr>
          <w:iCs/>
        </w:rPr>
        <w:t>DNAm</w:t>
      </w:r>
      <w:proofErr w:type="spellEnd"/>
      <w:r w:rsidRPr="00166877">
        <w:rPr>
          <w:iCs/>
        </w:rPr>
        <w:t xml:space="preserve"> age H), the phenotypic age estimator (</w:t>
      </w:r>
      <w:proofErr w:type="spellStart"/>
      <w:r w:rsidRPr="00166877">
        <w:rPr>
          <w:iCs/>
        </w:rPr>
        <w:t>DNAm</w:t>
      </w:r>
      <w:proofErr w:type="spellEnd"/>
      <w:r w:rsidRPr="00166877">
        <w:rPr>
          <w:iCs/>
        </w:rPr>
        <w:t xml:space="preserve"> </w:t>
      </w:r>
      <w:proofErr w:type="spellStart"/>
      <w:r w:rsidRPr="00166877">
        <w:rPr>
          <w:iCs/>
        </w:rPr>
        <w:t>PhenoAge</w:t>
      </w:r>
      <w:proofErr w:type="spellEnd"/>
      <w:r w:rsidRPr="00166877">
        <w:rPr>
          <w:iCs/>
        </w:rPr>
        <w:t>) by Levine (Levine et al. 2018), and the recently described “</w:t>
      </w:r>
      <w:proofErr w:type="spellStart"/>
      <w:r w:rsidRPr="00166877">
        <w:rPr>
          <w:iCs/>
        </w:rPr>
        <w:t>GrimAge</w:t>
      </w:r>
      <w:proofErr w:type="spellEnd"/>
      <w:r w:rsidRPr="00166877">
        <w:rPr>
          <w:iCs/>
        </w:rPr>
        <w:t>” clock that predicts the age of death of tested individuals (</w:t>
      </w:r>
      <w:proofErr w:type="spellStart"/>
      <w:r w:rsidRPr="00166877">
        <w:rPr>
          <w:iCs/>
        </w:rPr>
        <w:t>DNAm</w:t>
      </w:r>
      <w:proofErr w:type="spellEnd"/>
      <w:r w:rsidRPr="00166877">
        <w:rPr>
          <w:iCs/>
        </w:rPr>
        <w:t xml:space="preserve"> age G; (Lu et al. 2019)).  Unlike the pan tissue clock by Horvath, the </w:t>
      </w:r>
      <w:proofErr w:type="spellStart"/>
      <w:r w:rsidRPr="00166877">
        <w:rPr>
          <w:iCs/>
        </w:rPr>
        <w:t>Hannum</w:t>
      </w:r>
      <w:proofErr w:type="spellEnd"/>
      <w:r w:rsidRPr="00166877">
        <w:rPr>
          <w:iCs/>
        </w:rPr>
        <w:t xml:space="preserve">, </w:t>
      </w:r>
      <w:proofErr w:type="spellStart"/>
      <w:r w:rsidRPr="00166877">
        <w:rPr>
          <w:iCs/>
        </w:rPr>
        <w:t>PhenoAge</w:t>
      </w:r>
      <w:proofErr w:type="spellEnd"/>
      <w:r w:rsidRPr="00166877">
        <w:rPr>
          <w:iCs/>
        </w:rPr>
        <w:t xml:space="preserve">, and </w:t>
      </w:r>
      <w:proofErr w:type="spellStart"/>
      <w:r w:rsidRPr="00166877">
        <w:rPr>
          <w:iCs/>
        </w:rPr>
        <w:t>GrimAge</w:t>
      </w:r>
      <w:proofErr w:type="spellEnd"/>
      <w:r w:rsidRPr="00166877">
        <w:rPr>
          <w:iCs/>
        </w:rPr>
        <w:t xml:space="preserve"> clocks </w:t>
      </w:r>
      <w:r w:rsidRPr="00166877">
        <w:rPr>
          <w:rFonts w:cs="Segoe UI"/>
          <w:color w:val="000000"/>
          <w:shd w:val="clear" w:color="auto" w:fill="FFFFFF"/>
        </w:rPr>
        <w:t xml:space="preserve">exhibit moderately high </w:t>
      </w:r>
      <w:r w:rsidRPr="00097621">
        <w:rPr>
          <w:rFonts w:cs="Segoe UI"/>
          <w:color w:val="000000"/>
        </w:rPr>
        <w:t>correlat</w:t>
      </w:r>
      <w:r w:rsidRPr="00166877">
        <w:rPr>
          <w:rFonts w:cs="Segoe UI"/>
          <w:color w:val="000000"/>
          <w:shd w:val="clear" w:color="auto" w:fill="FFFFFF"/>
        </w:rPr>
        <w:t>ions with blood cell counts (</w:t>
      </w:r>
      <w:r w:rsidRPr="00097621">
        <w:rPr>
          <w:rFonts w:cs="Segoe UI"/>
          <w:color w:val="000000"/>
        </w:rPr>
        <w:t>e.g.,</w:t>
      </w:r>
      <w:r w:rsidRPr="00166877">
        <w:rPr>
          <w:rFonts w:cs="Segoe UI"/>
          <w:color w:val="000000"/>
          <w:shd w:val="clear" w:color="auto" w:fill="FFFFFF"/>
        </w:rPr>
        <w:t xml:space="preserve"> they </w:t>
      </w:r>
      <w:r w:rsidRPr="00097621">
        <w:rPr>
          <w:rFonts w:cs="Segoe UI"/>
          <w:color w:val="000000"/>
        </w:rPr>
        <w:t>correlat</w:t>
      </w:r>
      <w:r w:rsidRPr="00166877">
        <w:rPr>
          <w:rFonts w:cs="Segoe UI"/>
          <w:color w:val="000000"/>
          <w:shd w:val="clear" w:color="auto" w:fill="FFFFFF"/>
        </w:rPr>
        <w:t xml:space="preserve">e negatively with naïve </w:t>
      </w:r>
      <w:proofErr w:type="spellStart"/>
      <w:r w:rsidRPr="00166877">
        <w:rPr>
          <w:rFonts w:cs="Segoe UI"/>
          <w:color w:val="000000"/>
          <w:shd w:val="clear" w:color="auto" w:fill="FFFFFF"/>
        </w:rPr>
        <w:t>CD8</w:t>
      </w:r>
      <w:proofErr w:type="spellEnd"/>
      <w:r w:rsidRPr="00166877">
        <w:rPr>
          <w:rFonts w:cs="Segoe UI"/>
          <w:color w:val="000000"/>
          <w:shd w:val="clear" w:color="auto" w:fill="FFFFFF"/>
        </w:rPr>
        <w:t xml:space="preserve"> T cells) as </w:t>
      </w:r>
      <w:r w:rsidRPr="00166877">
        <w:rPr>
          <w:iCs/>
        </w:rPr>
        <w:t>reviewed elsewhere (Horvath and Raj 2018).</w:t>
      </w:r>
    </w:p>
    <w:p w:rsidR="002E30A7" w:rsidRPr="00166877" w:rsidRDefault="002E30A7" w:rsidP="002E30A7">
      <w:pPr>
        <w:spacing w:line="360" w:lineRule="auto"/>
        <w:rPr>
          <w:iCs/>
        </w:rPr>
      </w:pPr>
      <w:r w:rsidRPr="00166877">
        <w:rPr>
          <w:iCs/>
        </w:rPr>
        <w:tab/>
      </w:r>
      <w:r w:rsidRPr="00166877">
        <w:t xml:space="preserve">We used the </w:t>
      </w:r>
      <w:proofErr w:type="spellStart"/>
      <w:r w:rsidRPr="00166877">
        <w:t>Noob</w:t>
      </w:r>
      <w:proofErr w:type="spellEnd"/>
      <w:r w:rsidRPr="00166877">
        <w:t xml:space="preserve"> normalization method (</w:t>
      </w:r>
      <w:proofErr w:type="spellStart"/>
      <w:r w:rsidRPr="00166877">
        <w:t>Triche</w:t>
      </w:r>
      <w:proofErr w:type="spellEnd"/>
      <w:r w:rsidRPr="00166877">
        <w:t xml:space="preserve"> et al. 2013) implemented in the "</w:t>
      </w:r>
      <w:proofErr w:type="spellStart"/>
      <w:r w:rsidRPr="00166877">
        <w:t>Minfi</w:t>
      </w:r>
      <w:proofErr w:type="spellEnd"/>
      <w:r w:rsidRPr="00166877">
        <w:t xml:space="preserve">" R package.  </w:t>
      </w:r>
      <w:r w:rsidRPr="00166877">
        <w:rPr>
          <w:iCs/>
        </w:rPr>
        <w:t xml:space="preserve">Epigenetic age was calculated from the </w:t>
      </w:r>
      <w:proofErr w:type="spellStart"/>
      <w:r w:rsidRPr="00166877">
        <w:rPr>
          <w:iCs/>
        </w:rPr>
        <w:t>Illumina</w:t>
      </w:r>
      <w:proofErr w:type="spellEnd"/>
      <w:r w:rsidRPr="00166877">
        <w:rPr>
          <w:iCs/>
        </w:rPr>
        <w:t xml:space="preserve"> </w:t>
      </w:r>
      <w:proofErr w:type="spellStart"/>
      <w:r w:rsidRPr="00166877">
        <w:rPr>
          <w:iCs/>
        </w:rPr>
        <w:t>Infinium</w:t>
      </w:r>
      <w:proofErr w:type="spellEnd"/>
      <w:r w:rsidRPr="00166877">
        <w:rPr>
          <w:iCs/>
        </w:rPr>
        <w:t xml:space="preserve"> EPIC array methylation state profiles.  </w:t>
      </w:r>
    </w:p>
    <w:p w:rsidR="00F97209" w:rsidRDefault="00F97209"/>
    <w:sectPr w:rsidR="00F97209" w:rsidSect="00F97209">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oNotDisplayPageBoundaries/>
  <w:proofState w:spelling="clean" w:grammar="clean"/>
  <w:defaultTabStop w:val="720"/>
  <w:characterSpacingControl w:val="doNotCompress"/>
  <w:compat/>
  <w:rsids>
    <w:rsidRoot w:val="002E30A7"/>
    <w:rsid w:val="0000498B"/>
    <w:rsid w:val="00007375"/>
    <w:rsid w:val="00012E9D"/>
    <w:rsid w:val="000146A2"/>
    <w:rsid w:val="000153D9"/>
    <w:rsid w:val="00024F2D"/>
    <w:rsid w:val="00036E1D"/>
    <w:rsid w:val="00037215"/>
    <w:rsid w:val="000609AD"/>
    <w:rsid w:val="00062133"/>
    <w:rsid w:val="00064723"/>
    <w:rsid w:val="0007252C"/>
    <w:rsid w:val="00080CA5"/>
    <w:rsid w:val="00090DEA"/>
    <w:rsid w:val="00097B50"/>
    <w:rsid w:val="000C3C89"/>
    <w:rsid w:val="000C7BB2"/>
    <w:rsid w:val="000D0DF2"/>
    <w:rsid w:val="000F083E"/>
    <w:rsid w:val="000F3682"/>
    <w:rsid w:val="000F65C5"/>
    <w:rsid w:val="000F746C"/>
    <w:rsid w:val="00101986"/>
    <w:rsid w:val="001149AE"/>
    <w:rsid w:val="00132518"/>
    <w:rsid w:val="001344F1"/>
    <w:rsid w:val="00142160"/>
    <w:rsid w:val="001460EE"/>
    <w:rsid w:val="001576AC"/>
    <w:rsid w:val="001663B3"/>
    <w:rsid w:val="001719ED"/>
    <w:rsid w:val="001752E7"/>
    <w:rsid w:val="00175DD3"/>
    <w:rsid w:val="001B597B"/>
    <w:rsid w:val="001C12A5"/>
    <w:rsid w:val="001C6B23"/>
    <w:rsid w:val="001D17D5"/>
    <w:rsid w:val="001D456C"/>
    <w:rsid w:val="001E5577"/>
    <w:rsid w:val="001E7F8F"/>
    <w:rsid w:val="001F03C6"/>
    <w:rsid w:val="001F1956"/>
    <w:rsid w:val="001F5C90"/>
    <w:rsid w:val="00204376"/>
    <w:rsid w:val="00205948"/>
    <w:rsid w:val="0021233C"/>
    <w:rsid w:val="002133E6"/>
    <w:rsid w:val="002224F8"/>
    <w:rsid w:val="00222F65"/>
    <w:rsid w:val="00224EEF"/>
    <w:rsid w:val="00242733"/>
    <w:rsid w:val="002464B5"/>
    <w:rsid w:val="00260AF4"/>
    <w:rsid w:val="002650F1"/>
    <w:rsid w:val="002725AB"/>
    <w:rsid w:val="0028238A"/>
    <w:rsid w:val="0028509A"/>
    <w:rsid w:val="00294A83"/>
    <w:rsid w:val="002A24FE"/>
    <w:rsid w:val="002A2F79"/>
    <w:rsid w:val="002A6770"/>
    <w:rsid w:val="002B0511"/>
    <w:rsid w:val="002B1F67"/>
    <w:rsid w:val="002C050B"/>
    <w:rsid w:val="002D0167"/>
    <w:rsid w:val="002D68C3"/>
    <w:rsid w:val="002D6E6E"/>
    <w:rsid w:val="002E30A7"/>
    <w:rsid w:val="002F40E1"/>
    <w:rsid w:val="00313A4B"/>
    <w:rsid w:val="0031679F"/>
    <w:rsid w:val="00332883"/>
    <w:rsid w:val="00354D3A"/>
    <w:rsid w:val="00362D9E"/>
    <w:rsid w:val="0037002F"/>
    <w:rsid w:val="003731BD"/>
    <w:rsid w:val="00385043"/>
    <w:rsid w:val="00395EF5"/>
    <w:rsid w:val="003A13AA"/>
    <w:rsid w:val="003A1694"/>
    <w:rsid w:val="003A1743"/>
    <w:rsid w:val="003A3159"/>
    <w:rsid w:val="003B3AA4"/>
    <w:rsid w:val="003B67F6"/>
    <w:rsid w:val="003D4250"/>
    <w:rsid w:val="003E289D"/>
    <w:rsid w:val="003E3658"/>
    <w:rsid w:val="003F008C"/>
    <w:rsid w:val="003F0616"/>
    <w:rsid w:val="004053C4"/>
    <w:rsid w:val="00417736"/>
    <w:rsid w:val="0042797A"/>
    <w:rsid w:val="00436536"/>
    <w:rsid w:val="00441E65"/>
    <w:rsid w:val="00442A96"/>
    <w:rsid w:val="00447080"/>
    <w:rsid w:val="00450D01"/>
    <w:rsid w:val="00453FA4"/>
    <w:rsid w:val="00454DE7"/>
    <w:rsid w:val="00457945"/>
    <w:rsid w:val="004579AE"/>
    <w:rsid w:val="004601E6"/>
    <w:rsid w:val="00461314"/>
    <w:rsid w:val="00472497"/>
    <w:rsid w:val="00492F26"/>
    <w:rsid w:val="00493353"/>
    <w:rsid w:val="004B5164"/>
    <w:rsid w:val="004C5282"/>
    <w:rsid w:val="004C6C28"/>
    <w:rsid w:val="004E7E84"/>
    <w:rsid w:val="005017ED"/>
    <w:rsid w:val="00513673"/>
    <w:rsid w:val="00521FC0"/>
    <w:rsid w:val="0052425A"/>
    <w:rsid w:val="00531788"/>
    <w:rsid w:val="00535237"/>
    <w:rsid w:val="00541EFD"/>
    <w:rsid w:val="00551096"/>
    <w:rsid w:val="00552326"/>
    <w:rsid w:val="00562903"/>
    <w:rsid w:val="00565504"/>
    <w:rsid w:val="005656BE"/>
    <w:rsid w:val="0057085B"/>
    <w:rsid w:val="00572661"/>
    <w:rsid w:val="00573C26"/>
    <w:rsid w:val="005853EA"/>
    <w:rsid w:val="005A318A"/>
    <w:rsid w:val="005A5CC5"/>
    <w:rsid w:val="005A6081"/>
    <w:rsid w:val="005C704B"/>
    <w:rsid w:val="005E5B6F"/>
    <w:rsid w:val="005F7832"/>
    <w:rsid w:val="00602C9D"/>
    <w:rsid w:val="0060769E"/>
    <w:rsid w:val="00621C65"/>
    <w:rsid w:val="006243EF"/>
    <w:rsid w:val="00635EBF"/>
    <w:rsid w:val="00637DAB"/>
    <w:rsid w:val="00643808"/>
    <w:rsid w:val="00644F95"/>
    <w:rsid w:val="00646F5E"/>
    <w:rsid w:val="00662E97"/>
    <w:rsid w:val="00665D4D"/>
    <w:rsid w:val="0066685C"/>
    <w:rsid w:val="0067100E"/>
    <w:rsid w:val="00677745"/>
    <w:rsid w:val="00683169"/>
    <w:rsid w:val="00684175"/>
    <w:rsid w:val="006B7ADE"/>
    <w:rsid w:val="00703865"/>
    <w:rsid w:val="007072A8"/>
    <w:rsid w:val="00714673"/>
    <w:rsid w:val="007150C2"/>
    <w:rsid w:val="00727333"/>
    <w:rsid w:val="007323D6"/>
    <w:rsid w:val="007324D6"/>
    <w:rsid w:val="00736394"/>
    <w:rsid w:val="00736969"/>
    <w:rsid w:val="007608DC"/>
    <w:rsid w:val="00776268"/>
    <w:rsid w:val="00783C52"/>
    <w:rsid w:val="00790F66"/>
    <w:rsid w:val="007919D5"/>
    <w:rsid w:val="00792F65"/>
    <w:rsid w:val="00793113"/>
    <w:rsid w:val="007B6B94"/>
    <w:rsid w:val="007C1817"/>
    <w:rsid w:val="007E339D"/>
    <w:rsid w:val="007F7AC2"/>
    <w:rsid w:val="00803AA9"/>
    <w:rsid w:val="008234BB"/>
    <w:rsid w:val="00830B60"/>
    <w:rsid w:val="00844E55"/>
    <w:rsid w:val="00850875"/>
    <w:rsid w:val="00855519"/>
    <w:rsid w:val="008720C9"/>
    <w:rsid w:val="00872A57"/>
    <w:rsid w:val="00883F91"/>
    <w:rsid w:val="008874A8"/>
    <w:rsid w:val="00892F62"/>
    <w:rsid w:val="00893E49"/>
    <w:rsid w:val="008A0CA7"/>
    <w:rsid w:val="008A4F1B"/>
    <w:rsid w:val="008B74EC"/>
    <w:rsid w:val="008D1C91"/>
    <w:rsid w:val="008D5C8B"/>
    <w:rsid w:val="008D6FB6"/>
    <w:rsid w:val="008E00F6"/>
    <w:rsid w:val="008E374C"/>
    <w:rsid w:val="008E56CE"/>
    <w:rsid w:val="008F1F57"/>
    <w:rsid w:val="0090079B"/>
    <w:rsid w:val="0090137E"/>
    <w:rsid w:val="00905103"/>
    <w:rsid w:val="009051BE"/>
    <w:rsid w:val="00910759"/>
    <w:rsid w:val="00912236"/>
    <w:rsid w:val="00927234"/>
    <w:rsid w:val="00934DA4"/>
    <w:rsid w:val="00942FF8"/>
    <w:rsid w:val="0094477E"/>
    <w:rsid w:val="009478A7"/>
    <w:rsid w:val="00957A0F"/>
    <w:rsid w:val="00977E06"/>
    <w:rsid w:val="00981080"/>
    <w:rsid w:val="0098178A"/>
    <w:rsid w:val="00983536"/>
    <w:rsid w:val="00987ADB"/>
    <w:rsid w:val="009935B6"/>
    <w:rsid w:val="00994009"/>
    <w:rsid w:val="00994DE8"/>
    <w:rsid w:val="009A3136"/>
    <w:rsid w:val="009B0FB6"/>
    <w:rsid w:val="009B26F6"/>
    <w:rsid w:val="009B571D"/>
    <w:rsid w:val="009B5CE3"/>
    <w:rsid w:val="009C0535"/>
    <w:rsid w:val="009D1A0C"/>
    <w:rsid w:val="009D440A"/>
    <w:rsid w:val="009D4975"/>
    <w:rsid w:val="009E2A81"/>
    <w:rsid w:val="009E54AA"/>
    <w:rsid w:val="009F21FA"/>
    <w:rsid w:val="009F414D"/>
    <w:rsid w:val="009F5A4E"/>
    <w:rsid w:val="009F6536"/>
    <w:rsid w:val="00A01FEA"/>
    <w:rsid w:val="00A04355"/>
    <w:rsid w:val="00A075DE"/>
    <w:rsid w:val="00A178EC"/>
    <w:rsid w:val="00A21247"/>
    <w:rsid w:val="00A22F50"/>
    <w:rsid w:val="00A27CA3"/>
    <w:rsid w:val="00A31505"/>
    <w:rsid w:val="00A42EF5"/>
    <w:rsid w:val="00A43DBF"/>
    <w:rsid w:val="00A476C7"/>
    <w:rsid w:val="00A479EE"/>
    <w:rsid w:val="00A60C60"/>
    <w:rsid w:val="00A8587C"/>
    <w:rsid w:val="00A9185C"/>
    <w:rsid w:val="00A94960"/>
    <w:rsid w:val="00AA5C59"/>
    <w:rsid w:val="00AC1E19"/>
    <w:rsid w:val="00AC6274"/>
    <w:rsid w:val="00AD1191"/>
    <w:rsid w:val="00AD5A5A"/>
    <w:rsid w:val="00AD70F1"/>
    <w:rsid w:val="00AE0421"/>
    <w:rsid w:val="00AE74E9"/>
    <w:rsid w:val="00AF3708"/>
    <w:rsid w:val="00AF6B8E"/>
    <w:rsid w:val="00B046AF"/>
    <w:rsid w:val="00B06E18"/>
    <w:rsid w:val="00B07BD8"/>
    <w:rsid w:val="00B202F1"/>
    <w:rsid w:val="00B20C53"/>
    <w:rsid w:val="00B23F43"/>
    <w:rsid w:val="00B312F8"/>
    <w:rsid w:val="00B36A3E"/>
    <w:rsid w:val="00B4426C"/>
    <w:rsid w:val="00B4542D"/>
    <w:rsid w:val="00B53381"/>
    <w:rsid w:val="00B634AE"/>
    <w:rsid w:val="00B64149"/>
    <w:rsid w:val="00B87969"/>
    <w:rsid w:val="00B905B2"/>
    <w:rsid w:val="00B956E9"/>
    <w:rsid w:val="00B95790"/>
    <w:rsid w:val="00B95A2A"/>
    <w:rsid w:val="00BA1344"/>
    <w:rsid w:val="00BB227B"/>
    <w:rsid w:val="00BB281A"/>
    <w:rsid w:val="00BC043B"/>
    <w:rsid w:val="00BC747C"/>
    <w:rsid w:val="00BD65D7"/>
    <w:rsid w:val="00BF57B6"/>
    <w:rsid w:val="00BF7CBA"/>
    <w:rsid w:val="00C05CF6"/>
    <w:rsid w:val="00C066D9"/>
    <w:rsid w:val="00C069BD"/>
    <w:rsid w:val="00C0708A"/>
    <w:rsid w:val="00C146C4"/>
    <w:rsid w:val="00C168B4"/>
    <w:rsid w:val="00C16BA1"/>
    <w:rsid w:val="00C22692"/>
    <w:rsid w:val="00C25109"/>
    <w:rsid w:val="00C25298"/>
    <w:rsid w:val="00C25A18"/>
    <w:rsid w:val="00C40673"/>
    <w:rsid w:val="00C440B3"/>
    <w:rsid w:val="00C53072"/>
    <w:rsid w:val="00C55F59"/>
    <w:rsid w:val="00C676AF"/>
    <w:rsid w:val="00C81E86"/>
    <w:rsid w:val="00C879FD"/>
    <w:rsid w:val="00C9410B"/>
    <w:rsid w:val="00CA4883"/>
    <w:rsid w:val="00CB0258"/>
    <w:rsid w:val="00CB6A73"/>
    <w:rsid w:val="00CC6F36"/>
    <w:rsid w:val="00CD15CE"/>
    <w:rsid w:val="00CD3D73"/>
    <w:rsid w:val="00CF7D2F"/>
    <w:rsid w:val="00D057D8"/>
    <w:rsid w:val="00D20C92"/>
    <w:rsid w:val="00D22148"/>
    <w:rsid w:val="00D32143"/>
    <w:rsid w:val="00D33FE4"/>
    <w:rsid w:val="00D357D4"/>
    <w:rsid w:val="00D372FA"/>
    <w:rsid w:val="00D46EB0"/>
    <w:rsid w:val="00D53E13"/>
    <w:rsid w:val="00D54812"/>
    <w:rsid w:val="00D61D2D"/>
    <w:rsid w:val="00D806B3"/>
    <w:rsid w:val="00D87161"/>
    <w:rsid w:val="00D90B0B"/>
    <w:rsid w:val="00D93CE3"/>
    <w:rsid w:val="00DB2EE5"/>
    <w:rsid w:val="00DB38B2"/>
    <w:rsid w:val="00DB61EE"/>
    <w:rsid w:val="00DC00B1"/>
    <w:rsid w:val="00DC79E4"/>
    <w:rsid w:val="00DD0634"/>
    <w:rsid w:val="00DD630D"/>
    <w:rsid w:val="00DE6DBF"/>
    <w:rsid w:val="00DF1E70"/>
    <w:rsid w:val="00E01195"/>
    <w:rsid w:val="00E03451"/>
    <w:rsid w:val="00E10EE2"/>
    <w:rsid w:val="00E222E8"/>
    <w:rsid w:val="00E233B9"/>
    <w:rsid w:val="00E2547D"/>
    <w:rsid w:val="00E25AD4"/>
    <w:rsid w:val="00E27F79"/>
    <w:rsid w:val="00E456E3"/>
    <w:rsid w:val="00E700CE"/>
    <w:rsid w:val="00E83D13"/>
    <w:rsid w:val="00E86080"/>
    <w:rsid w:val="00E96144"/>
    <w:rsid w:val="00EA0B3A"/>
    <w:rsid w:val="00EA58F9"/>
    <w:rsid w:val="00ED0263"/>
    <w:rsid w:val="00ED514A"/>
    <w:rsid w:val="00ED6F95"/>
    <w:rsid w:val="00EE1227"/>
    <w:rsid w:val="00EE4B8C"/>
    <w:rsid w:val="00EF0C07"/>
    <w:rsid w:val="00EF207F"/>
    <w:rsid w:val="00EF4AA1"/>
    <w:rsid w:val="00EF50D6"/>
    <w:rsid w:val="00F06171"/>
    <w:rsid w:val="00F1019C"/>
    <w:rsid w:val="00F20061"/>
    <w:rsid w:val="00F323C1"/>
    <w:rsid w:val="00F45B89"/>
    <w:rsid w:val="00F46073"/>
    <w:rsid w:val="00F679E6"/>
    <w:rsid w:val="00F75B5F"/>
    <w:rsid w:val="00F97209"/>
    <w:rsid w:val="00FA1248"/>
    <w:rsid w:val="00FA2FB1"/>
    <w:rsid w:val="00FA42A6"/>
    <w:rsid w:val="00FB714D"/>
    <w:rsid w:val="00FC1B03"/>
    <w:rsid w:val="00FF23A7"/>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30A7"/>
    <w:pPr>
      <w:spacing w:after="0" w:line="240" w:lineRule="auto"/>
    </w:pPr>
    <w:rPr>
      <w:rFonts w:ascii="Times New Roman" w:eastAsia="MS Mincho" w:hAnsi="Times New Roman" w:cs="Times New Roman"/>
      <w:sz w:val="24"/>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37215"/>
    <w:rPr>
      <w:rFonts w:ascii="Tahoma" w:eastAsiaTheme="minorHAnsi" w:hAnsi="Tahoma" w:cs="Tahoma"/>
      <w:sz w:val="16"/>
      <w:szCs w:val="16"/>
      <w:lang w:val="en-IN" w:eastAsia="en-US"/>
    </w:rPr>
  </w:style>
  <w:style w:type="character" w:customStyle="1" w:styleId="BalloonTextChar">
    <w:name w:val="Balloon Text Char"/>
    <w:basedOn w:val="DefaultParagraphFont"/>
    <w:link w:val="BalloonText"/>
    <w:uiPriority w:val="99"/>
    <w:semiHidden/>
    <w:rsid w:val="00037215"/>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66</Words>
  <Characters>6651</Characters>
  <Application>Microsoft Office Word</Application>
  <DocSecurity>0</DocSecurity>
  <Lines>55</Lines>
  <Paragraphs>15</Paragraphs>
  <ScaleCrop>false</ScaleCrop>
  <Company>Microsoft</Company>
  <LinksUpToDate>false</LinksUpToDate>
  <CharactersWithSpaces>78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4428</dc:creator>
  <cp:lastModifiedBy>0014428</cp:lastModifiedBy>
  <cp:revision>2</cp:revision>
  <dcterms:created xsi:type="dcterms:W3CDTF">2019-08-10T00:59:00Z</dcterms:created>
  <dcterms:modified xsi:type="dcterms:W3CDTF">2019-08-10T00:59:00Z</dcterms:modified>
</cp:coreProperties>
</file>